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2tablebody"/>
        <w:spacing w:lineRule="auto" w:line="24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able S2. Differential metabolites of MDCK-CL23 vs MDCK-M60 cell groups.</w:t>
      </w:r>
    </w:p>
    <w:tbl>
      <w:tblPr>
        <w:tblW w:w="10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664"/>
        <w:gridCol w:w="1463"/>
        <w:gridCol w:w="993"/>
        <w:gridCol w:w="1067"/>
        <w:gridCol w:w="1177"/>
        <w:gridCol w:w="956"/>
        <w:gridCol w:w="2044"/>
        <w:gridCol w:w="857"/>
      </w:tblGrid>
      <w:tr>
        <w:trPr/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ID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P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Fold chang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value</w:t>
            </w:r>
          </w:p>
        </w:tc>
        <w:tc>
          <w:tcPr>
            <w:tcW w:w="2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way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nd</w:t>
            </w:r>
          </w:p>
        </w:tc>
      </w:tr>
      <w:tr>
        <w:trPr/>
        <w:tc>
          <w:tcPr>
            <w:tcW w:w="91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 Mode</w:t>
            </w:r>
          </w:p>
        </w:tc>
        <w:tc>
          <w:tcPr>
            <w:tcW w:w="6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-adenosylmethionine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19</w:t>
            </w:r>
          </w:p>
        </w:tc>
        <w:tc>
          <w:tcPr>
            <w:tcW w:w="1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301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.1545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8</w:t>
            </w:r>
          </w:p>
        </w:tc>
        <w:tc>
          <w:tcPr>
            <w:tcW w:w="20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steine and methionine metabolism; Arginine and proline metabolism; Biosynthesis of amino acids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ticol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30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24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.7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phospholipid metabolism; Choline metabolism in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icotinamide adenine dinucleotide (nad+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0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92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257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idative phosphorylation; Nicotinate and nicotinamide metabolism; AMPK signaling pathwa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n-glycerol 3-phosph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57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448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lipid metabolism; Glycerophospholipid metabolism; ABC transporters; Choline metabolism in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e)-n-hydroxy-4-(methylsulfanyl)-1-butanim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72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19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908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-Oxocarboxylic acid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ethanolam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677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27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phospholipid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-(hydroxyamino)-1-methyl-6-phenylimidazo[4,5-b]pyrid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2028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15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8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ical carcinogene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-methylethanolamine phosph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12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33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6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9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phospholipid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-(methylnitrosamino)-1-(3-pyridyl)-1-butanol glucuronid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960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84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00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 of xenobiotics by cytochrome P45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olecalcifero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54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44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73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eroid biosynthesis; Vitamin digestion and absorptio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chloroacet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114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75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07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 of xenobiotics by cytochrome P45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tin sulfo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2038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30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1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tin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hingan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83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53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64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hingolipid metabolism; Sphingolipid signaling pathwa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Î±-n-acetylcitrull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553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1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9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inine biosynthesis; Biosynthesis of amino ac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-hydroxy-3-octaprenylbenzo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58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0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0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biquinone and other terpenoid-quinone biosynthe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-ala-ly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53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83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3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ta-Alan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oso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604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78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6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os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argin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67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6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noacyl-tRNA biosynthesis; Biosynthesis of amino acids; mTOR signaling pathway; Central carbon metabolism in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thal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16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1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69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9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 transporters;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methion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7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35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9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steine and methionine metabolism; Aminoacyl-tRNA biosynthesis; Central carbon metabolism in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tin l-sulfoxid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2038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2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2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tin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carnit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3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53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20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rmogenesis; Bile secretio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ol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1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44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17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ine, serine and threonine metabolism; Glycerophospholipid metabolism; Choline metabolism in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tos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38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56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1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imid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oxyguanosine monophosph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3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08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0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ur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-hydroxycinnam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177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69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6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nylalan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nze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140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98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3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c pathway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1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99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2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actose metabolism; Glycerolipid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mma-linolen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642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86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07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noleic acid metabolism; Biosynthesis of unsaturated fatty ac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ole-3-acetamid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26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04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yptophan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ntothen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8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48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4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ta-Alanine metabolism; Pantothenate and CoA biosynthesis; Vitamin digestion and absorptio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-hydroxyhexadecano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82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80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9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c pathway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-o-(2-acetamido-2-deoxy-beta-d-glucopyranosyl)-beta-d-glucopyranuron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5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47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8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uid shear stress and atherosclero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-acetamidobutano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294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01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inine and prol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mitole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83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06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tty acid biosynthe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tino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77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4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7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tinol metabolism; Th17 cell differentiation; Pathways in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-nitrosonaphthale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47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04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4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 of xenobiotics by cytochrome P45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-acetylseroton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97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1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yptophan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tryptoph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7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06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noacyl-tRNA biosynthesis; Biosynthesis of amino acids; Central carbon metabolism in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-aminomethyl-7-deazaguan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66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49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7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late biosynthe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en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14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4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ur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,2-dehydroreticul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616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27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c pathway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jmalic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90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07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7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c pathway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(-)-3-phosphoglycer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19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37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lipid metabolism; Carbon metabolism; Biosynthesis of amino ac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pam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375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06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4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osine metabolism; cAMP signaling pathwa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l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50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83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ne carbon pool by folate; Folate biosynthesis; Vitamin digestion and absorptio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6r)-l-erythro-6,7-dihydrobiopter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26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8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late biosynthe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-hydroxymelatonin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5643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535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2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yptophan metabolism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gative Mode</w:t>
            </w:r>
          </w:p>
        </w:tc>
        <w:tc>
          <w:tcPr>
            <w:tcW w:w="6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4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e,6e)-farnesyl monophosphate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20121</w:t>
            </w:r>
          </w:p>
        </w:tc>
        <w:tc>
          <w:tcPr>
            <w:tcW w:w="1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324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969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2</w:t>
            </w:r>
          </w:p>
        </w:tc>
        <w:tc>
          <w:tcPr>
            <w:tcW w:w="20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rpenoid backbone biosynthesis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clic adp-ribo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30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61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36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lcium signaling pathwa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anth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38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30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309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ur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hp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559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78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32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os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idine 5'-diphosphogalacto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3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1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actose metabolism; Amino sugar and nucleotide sugar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ccin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4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40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02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trate cycle (TCA cycle); Tyrosine metabolism;  Pyruvate metabolism; Carbon metabolism; cAMP signaling pathwa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idine 5'-triphosph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87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2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imid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threon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162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73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1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corbate and aldarat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ophosphor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1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47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9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idative phosphorylatio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steine-glutathione disulfid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552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4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4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steine and methion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idine 5'-diphosphoglucuron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16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93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24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no sugar and nucleotide sugar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-hydroxyhexadecano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82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82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0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c pathway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xadecanedio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96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69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78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c pathway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acturonate 1-phosph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403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0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0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no sugar and nucleotide sugar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tyros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8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2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88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noacyl-tRNA biosynthesis; Biosynthesis of amino acids; Central carbon metabolism in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(-)-methion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7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8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4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noacyl-tRNA biosynthesis; Biosynthesis of amino acids;    Central carbon metabolism in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bulose diphosph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118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1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2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oxylate and dicarboxylate metabolism; Carbon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mitole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83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37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26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tty acid biosynthe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threon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1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3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7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ine, serine and threonine metabolism; Valine, leucine and isoleucine biosynthesis; ABC transpor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oxycytidine diphosph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70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3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70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imid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boflav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25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2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8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boflavin metabolism; ABC transpor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prol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14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26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3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inine and proline metabolism; Aminoacyl-tRNA biosynthesis; ABC transporters; Central carbon metabolism in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avin mononucleotide (fmn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6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85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43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idative phosphorylation; Riboflavin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(+)-lact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18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09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olysis / Gluconeogenesis; Pyruvate metabolism; cAMP signaling pathway; HIF-1 signaling pathway; Central carbon metabolism in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'-dephosphocoenzyme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88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72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7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ntothenate and CoA biosynthe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(-)-mannito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3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06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uctose and mannose metabolism; ABC transpor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xifol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16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69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5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c pathway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e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314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7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steine and methion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osmarin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18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98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5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os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-hydroxy-(5z,8z,11z,14z)-eicosatetraeno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474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21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achidonic acid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aci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1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21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imidine metabolism; beta-Alanine metabolism; Pantothenate and CoA biosynthe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+/-)-pantethe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83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58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4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ntothenate and CoA biosynthe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oxyguanosine monophospha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3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59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3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ur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en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14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19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urin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tid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4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46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imidine metabolism; ABC transporters;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enylsuccinic ac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379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76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urine metabolism; Alanine, aspartate and glutamate metabol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ta-alan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009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07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imidine metabolism; beta-Alanine metabolism; Pantothenate and CoA biosynthe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hotrexate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01937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882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le secretion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13:50:00Z</dcterms:created>
  <dc:creator>苏允祺</dc:creator>
  <dc:description/>
  <dc:language>en-US</dc:language>
  <cp:lastModifiedBy>孙娜</cp:lastModifiedBy>
  <dcterms:modified xsi:type="dcterms:W3CDTF">2023-01-21T07:27:3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988a86d9f8cddbc648b8482c24e0ab35ad1b33887e8a63fbbfd5463d791370</vt:lpwstr>
  </property>
  <property fmtid="{D5CDD505-2E9C-101B-9397-08002B2CF9AE}" pid="3" name="ICV">
    <vt:lpwstr>53F1DBE9A56B4344AAB3D113E7CC3D70</vt:lpwstr>
  </property>
  <property fmtid="{D5CDD505-2E9C-101B-9397-08002B2CF9AE}" pid="4" name="KSOProductBuildVer">
    <vt:lpwstr>2052-11.1.0.13703</vt:lpwstr>
  </property>
  <property fmtid="{D5CDD505-2E9C-101B-9397-08002B2CF9AE}" pid="5" name="commondata">
    <vt:lpwstr>commondata</vt:lpwstr>
  </property>
</Properties>
</file>